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9166B" w14:textId="77777777" w:rsidR="00071F3A" w:rsidRPr="008A0352" w:rsidRDefault="00071F3A" w:rsidP="00071F3A">
      <w:pPr>
        <w:pStyle w:val="Caption"/>
        <w:keepNext/>
        <w:spacing w:line="480" w:lineRule="auto"/>
        <w:rPr>
          <w:i w:val="0"/>
          <w:iCs w:val="0"/>
        </w:rPr>
      </w:pPr>
      <w:r w:rsidRPr="008A035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2 Table. The number of kangaroos and distribution of tissues that were positive for </w:t>
      </w:r>
      <w:r w:rsidRPr="008A0352">
        <w:rPr>
          <w:b/>
          <w:bCs/>
          <w:color w:val="000000" w:themeColor="text1"/>
          <w:sz w:val="24"/>
          <w:szCs w:val="24"/>
        </w:rPr>
        <w:t>C. burnetii</w:t>
      </w:r>
      <w:r w:rsidRPr="008A035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on the initial screening PCR for </w:t>
      </w:r>
      <w:r w:rsidRPr="00B45E57">
        <w:rPr>
          <w:b/>
          <w:bCs/>
          <w:i w:val="0"/>
          <w:iCs w:val="0"/>
          <w:color w:val="000000" w:themeColor="text1"/>
          <w:sz w:val="24"/>
          <w:szCs w:val="24"/>
        </w:rPr>
        <w:t>IS</w:t>
      </w:r>
      <w:r w:rsidRPr="004440FE">
        <w:rPr>
          <w:b/>
          <w:bCs/>
          <w:color w:val="000000" w:themeColor="text1"/>
          <w:sz w:val="24"/>
          <w:szCs w:val="24"/>
        </w:rPr>
        <w:t>1111</w:t>
      </w:r>
      <w:r w:rsidRPr="008A0352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8A0352">
        <w:rPr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3261"/>
        <w:gridCol w:w="1984"/>
        <w:gridCol w:w="1890"/>
        <w:gridCol w:w="2221"/>
      </w:tblGrid>
      <w:tr w:rsidR="00951F95" w:rsidRPr="002A2E03" w14:paraId="6F2D2A0B" w14:textId="77777777" w:rsidTr="00CF33B3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B9A4B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A2E03">
              <w:rPr>
                <w:b/>
                <w:bCs/>
                <w:sz w:val="20"/>
                <w:szCs w:val="20"/>
              </w:rPr>
              <w:t>Tissue - sample typ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B0975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A2E03">
              <w:rPr>
                <w:rFonts w:cstheme="minorHAnsi"/>
                <w:b/>
                <w:bCs/>
                <w:sz w:val="20"/>
                <w:szCs w:val="20"/>
              </w:rPr>
              <w:t>Total teste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6C204" w14:textId="77777777" w:rsidR="00951F95" w:rsidRPr="002A2E03" w:rsidRDefault="00951F95" w:rsidP="00CF33B3">
            <w:pPr>
              <w:tabs>
                <w:tab w:val="left" w:pos="956"/>
                <w:tab w:val="center" w:pos="1217"/>
              </w:tabs>
              <w:spacing w:after="60"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inorHAnsi"/>
                  <w:sz w:val="20"/>
                  <w:szCs w:val="20"/>
                </w:rPr>
                <m:t>n</m:t>
              </m:r>
            </m:oMath>
            <w:r w:rsidRPr="002A2E03">
              <w:rPr>
                <w:rFonts w:cstheme="minorHAnsi"/>
                <w:b/>
                <w:bCs/>
                <w:sz w:val="20"/>
                <w:szCs w:val="20"/>
              </w:rPr>
              <w:t xml:space="preserve"> pos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DFE99" w14:textId="77777777" w:rsidR="00951F95" w:rsidRPr="002A2E03" w:rsidRDefault="00951F95" w:rsidP="00CF33B3">
            <w:pPr>
              <w:tabs>
                <w:tab w:val="left" w:pos="956"/>
                <w:tab w:val="center" w:pos="1217"/>
              </w:tabs>
              <w:spacing w:after="60" w:line="360" w:lineRule="auto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A2E03">
              <w:rPr>
                <w:rFonts w:cstheme="minorHAnsi"/>
                <w:b/>
                <w:bCs/>
                <w:sz w:val="20"/>
                <w:szCs w:val="20"/>
              </w:rPr>
              <w:t>% pos (95% CI)</w:t>
            </w:r>
          </w:p>
        </w:tc>
      </w:tr>
      <w:tr w:rsidR="00951F95" w:rsidRPr="002A2E03" w14:paraId="7DD9AFD1" w14:textId="77777777" w:rsidTr="00CF33B3">
        <w:trPr>
          <w:trHeight w:val="39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2C894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Hear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5B4DA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7D5EE" w14:textId="01334784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25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6D0EB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50 (35, 64)</w:t>
            </w:r>
          </w:p>
        </w:tc>
      </w:tr>
      <w:tr w:rsidR="00951F95" w:rsidRPr="002A2E03" w14:paraId="241F22F5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3AED13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A5A707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058911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B681CA1" w14:textId="76F6A9D6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34</w:t>
            </w:r>
            <w:r w:rsidR="002320A5">
              <w:rPr>
                <w:sz w:val="20"/>
                <w:szCs w:val="20"/>
              </w:rPr>
              <w:t xml:space="preserve"> </w:t>
            </w:r>
            <w:r w:rsidRPr="002A2E03">
              <w:rPr>
                <w:sz w:val="20"/>
                <w:szCs w:val="20"/>
              </w:rPr>
              <w:t>(21, 49)</w:t>
            </w:r>
          </w:p>
        </w:tc>
      </w:tr>
      <w:tr w:rsidR="00951F95" w:rsidRPr="002A2E03" w14:paraId="55765DFB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8CDC02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Mediastinal lymph n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E10BC0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8C821E" w14:textId="274B4CCD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06889AC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27 (15, 43)</w:t>
            </w:r>
          </w:p>
        </w:tc>
      </w:tr>
      <w:tr w:rsidR="00951F95" w:rsidRPr="002A2E03" w14:paraId="28A51A04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003F80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Mesenteric lymph no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90D8C1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D85A5A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B0EFA4D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38 (25, 53)</w:t>
            </w:r>
          </w:p>
        </w:tc>
      </w:tr>
      <w:tr w:rsidR="00951F95" w:rsidRPr="002A2E03" w14:paraId="49009047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E3CE36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Sple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6AE7C1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498D71" w14:textId="0ECE10A5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EC3CF9D" w14:textId="6FCC706E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28 (16, 42)</w:t>
            </w:r>
          </w:p>
        </w:tc>
      </w:tr>
      <w:tr w:rsidR="00951F95" w:rsidRPr="002A2E03" w14:paraId="2E90CFF2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ABD041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Li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612D00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08153D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323C6DD" w14:textId="11021FE1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26 (15, 40)</w:t>
            </w:r>
          </w:p>
        </w:tc>
      </w:tr>
      <w:tr w:rsidR="00951F95" w:rsidRPr="002A2E03" w14:paraId="36032453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865195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Tes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F46C5D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EDFE35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B3E099A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23 (5.0, 54)</w:t>
            </w:r>
          </w:p>
        </w:tc>
      </w:tr>
      <w:tr w:rsidR="00951F95" w:rsidRPr="002A2E03" w14:paraId="30232425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9553A7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Epididym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B6FCCB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0CCA65" w14:textId="12614374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8BD4595" w14:textId="198DAE3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33 (9.9, 65)</w:t>
            </w:r>
          </w:p>
        </w:tc>
      </w:tr>
      <w:tr w:rsidR="00951F95" w:rsidRPr="002A2E03" w14:paraId="55C9D017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F2E7010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Ute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8E00BC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BF0DDB" w14:textId="38656922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1835110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37 (21, 55)</w:t>
            </w:r>
          </w:p>
        </w:tc>
      </w:tr>
      <w:tr w:rsidR="00951F95" w:rsidRPr="002A2E03" w14:paraId="694F0E5B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40F72B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Pou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570D47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A542C5" w14:textId="257F1116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DFF6193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39 (23, 56)</w:t>
            </w:r>
          </w:p>
        </w:tc>
      </w:tr>
      <w:tr w:rsidR="00951F95" w:rsidRPr="002A2E03" w14:paraId="4D45143D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E69D9D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 xml:space="preserve">Urine/bladder </w:t>
            </w:r>
            <w:r w:rsidRPr="002A2E03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3960BB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40D7D3" w14:textId="16BF3EFA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8A49717" w14:textId="6B6145A6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42 (28, 57)</w:t>
            </w:r>
          </w:p>
        </w:tc>
      </w:tr>
      <w:tr w:rsidR="00951F95" w:rsidRPr="002A2E03" w14:paraId="7815D6F6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263B8E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Fae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C796CB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F0CC47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AD9942A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 w:rsidRPr="002A2E03">
              <w:rPr>
                <w:sz w:val="20"/>
                <w:szCs w:val="20"/>
              </w:rPr>
              <w:t>28 (16, 42)</w:t>
            </w:r>
          </w:p>
        </w:tc>
      </w:tr>
      <w:tr w:rsidR="00951F95" w:rsidRPr="002A2E03" w14:paraId="666F27A0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E4950C" w14:textId="77777777" w:rsidR="00951F95" w:rsidRPr="002A2E03" w:rsidRDefault="00951F95" w:rsidP="00B85609">
            <w:pPr>
              <w:spacing w:after="6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36ECF6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2D8017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E97F3C2" w14:textId="77777777" w:rsidR="00951F95" w:rsidRPr="002A2E03" w:rsidRDefault="00951F95" w:rsidP="00CF33B3">
            <w:pPr>
              <w:spacing w:after="60"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2, 37)</w:t>
            </w:r>
          </w:p>
        </w:tc>
      </w:tr>
      <w:tr w:rsidR="00951F95" w:rsidRPr="002A2E03" w14:paraId="2FBB2D97" w14:textId="77777777" w:rsidTr="00CF33B3">
        <w:trPr>
          <w:trHeight w:val="39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01046" w14:textId="77777777" w:rsidR="00951F95" w:rsidRPr="002A2E03" w:rsidRDefault="00951F95" w:rsidP="00B85609">
            <w:pPr>
              <w:spacing w:after="60"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A2E03">
              <w:rPr>
                <w:i/>
                <w:iCs/>
                <w:sz w:val="20"/>
                <w:szCs w:val="20"/>
              </w:rPr>
              <w:t>Total kangaro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D1D88" w14:textId="77777777" w:rsidR="00951F95" w:rsidRPr="002A2E03" w:rsidRDefault="00951F95" w:rsidP="00CF33B3">
            <w:pPr>
              <w:spacing w:after="60" w:line="360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2A2E03">
              <w:rPr>
                <w:i/>
                <w:iCs/>
                <w:sz w:val="20"/>
                <w:szCs w:val="20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2A48D" w14:textId="77777777" w:rsidR="00951F95" w:rsidRPr="002A2E03" w:rsidRDefault="00951F95" w:rsidP="00CF33B3">
            <w:pPr>
              <w:spacing w:after="60" w:line="360" w:lineRule="auto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0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F8D44" w14:textId="77777777" w:rsidR="00951F95" w:rsidRPr="002A2E03" w:rsidRDefault="00951F95" w:rsidP="00CF33B3">
            <w:pPr>
              <w:spacing w:after="60" w:line="360" w:lineRule="auto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00</w:t>
            </w:r>
            <w:r w:rsidRPr="002A2E03">
              <w:rPr>
                <w:i/>
                <w:iCs/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93</w:t>
            </w:r>
            <w:r w:rsidRPr="002A2E03">
              <w:rPr>
                <w:i/>
                <w:iCs/>
                <w:sz w:val="20"/>
                <w:szCs w:val="20"/>
              </w:rPr>
              <w:t>, 100)</w:t>
            </w:r>
          </w:p>
        </w:tc>
      </w:tr>
    </w:tbl>
    <w:p w14:paraId="3AD0C310" w14:textId="77777777" w:rsidR="00951F95" w:rsidRPr="002A2E03" w:rsidRDefault="00951F95" w:rsidP="00951F95">
      <w:pPr>
        <w:spacing w:line="480" w:lineRule="auto"/>
        <w:rPr>
          <w:sz w:val="20"/>
          <w:szCs w:val="20"/>
        </w:rPr>
      </w:pPr>
      <w:r w:rsidRPr="002A2E03">
        <w:rPr>
          <w:sz w:val="20"/>
          <w:szCs w:val="20"/>
        </w:rPr>
        <w:t>CI: confidence interval.</w:t>
      </w:r>
    </w:p>
    <w:p w14:paraId="2A39B772" w14:textId="75D8020B" w:rsidR="00410E49" w:rsidRDefault="00951F95" w:rsidP="00951F95">
      <w:r w:rsidRPr="002A2E03">
        <w:rPr>
          <w:rFonts w:cstheme="minorHAnsi"/>
          <w:sz w:val="20"/>
          <w:szCs w:val="20"/>
          <w:vertAlign w:val="superscript"/>
        </w:rPr>
        <w:t>a</w:t>
      </w:r>
      <w:r w:rsidRPr="002A2E03">
        <w:rPr>
          <w:rFonts w:cstheme="minorHAnsi"/>
          <w:sz w:val="20"/>
          <w:szCs w:val="20"/>
        </w:rPr>
        <w:t xml:space="preserve"> Three urine samples, 45 bladder wall samples.</w:t>
      </w:r>
    </w:p>
    <w:sectPr w:rsidR="00410E49" w:rsidSect="00DE39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F95"/>
    <w:rsid w:val="00050DF7"/>
    <w:rsid w:val="000546FB"/>
    <w:rsid w:val="00063540"/>
    <w:rsid w:val="00071F3A"/>
    <w:rsid w:val="00082E33"/>
    <w:rsid w:val="000A7A11"/>
    <w:rsid w:val="000A7CD1"/>
    <w:rsid w:val="000E417B"/>
    <w:rsid w:val="0010192F"/>
    <w:rsid w:val="00101CC9"/>
    <w:rsid w:val="001351CC"/>
    <w:rsid w:val="001422AE"/>
    <w:rsid w:val="00151381"/>
    <w:rsid w:val="001651AA"/>
    <w:rsid w:val="001D32AB"/>
    <w:rsid w:val="002320A5"/>
    <w:rsid w:val="00251D36"/>
    <w:rsid w:val="0025668E"/>
    <w:rsid w:val="00257B3B"/>
    <w:rsid w:val="00257D68"/>
    <w:rsid w:val="00273BEB"/>
    <w:rsid w:val="0027475D"/>
    <w:rsid w:val="002968E3"/>
    <w:rsid w:val="002A19AF"/>
    <w:rsid w:val="002B157F"/>
    <w:rsid w:val="002D68DC"/>
    <w:rsid w:val="002F7814"/>
    <w:rsid w:val="003024F7"/>
    <w:rsid w:val="00302CCB"/>
    <w:rsid w:val="00314C92"/>
    <w:rsid w:val="0033222D"/>
    <w:rsid w:val="00380B10"/>
    <w:rsid w:val="003C1C39"/>
    <w:rsid w:val="00404F93"/>
    <w:rsid w:val="00410E49"/>
    <w:rsid w:val="00451E11"/>
    <w:rsid w:val="00460376"/>
    <w:rsid w:val="00462D1B"/>
    <w:rsid w:val="004B05CB"/>
    <w:rsid w:val="004C0A8A"/>
    <w:rsid w:val="004E6A63"/>
    <w:rsid w:val="0053098F"/>
    <w:rsid w:val="00540840"/>
    <w:rsid w:val="005770BA"/>
    <w:rsid w:val="00581A72"/>
    <w:rsid w:val="00614277"/>
    <w:rsid w:val="006148B7"/>
    <w:rsid w:val="00636FF9"/>
    <w:rsid w:val="0065276E"/>
    <w:rsid w:val="00693814"/>
    <w:rsid w:val="006C08B7"/>
    <w:rsid w:val="006D2A8C"/>
    <w:rsid w:val="0075351E"/>
    <w:rsid w:val="0075410B"/>
    <w:rsid w:val="00780394"/>
    <w:rsid w:val="007B7F73"/>
    <w:rsid w:val="007D75A3"/>
    <w:rsid w:val="007F6B38"/>
    <w:rsid w:val="00811D17"/>
    <w:rsid w:val="00844ED7"/>
    <w:rsid w:val="008D018F"/>
    <w:rsid w:val="00942991"/>
    <w:rsid w:val="00951F95"/>
    <w:rsid w:val="00972590"/>
    <w:rsid w:val="00980448"/>
    <w:rsid w:val="009B53A0"/>
    <w:rsid w:val="009B7E53"/>
    <w:rsid w:val="00A0147D"/>
    <w:rsid w:val="00A07B8D"/>
    <w:rsid w:val="00A13927"/>
    <w:rsid w:val="00A141A6"/>
    <w:rsid w:val="00A170DA"/>
    <w:rsid w:val="00A25145"/>
    <w:rsid w:val="00A83470"/>
    <w:rsid w:val="00A84952"/>
    <w:rsid w:val="00A95594"/>
    <w:rsid w:val="00AA318C"/>
    <w:rsid w:val="00AE0BF1"/>
    <w:rsid w:val="00AE3EE8"/>
    <w:rsid w:val="00B07A13"/>
    <w:rsid w:val="00B172E2"/>
    <w:rsid w:val="00B44A3C"/>
    <w:rsid w:val="00B45E57"/>
    <w:rsid w:val="00B72BD0"/>
    <w:rsid w:val="00B83D1E"/>
    <w:rsid w:val="00BC2F36"/>
    <w:rsid w:val="00BC4DEE"/>
    <w:rsid w:val="00BF1EB1"/>
    <w:rsid w:val="00C0185B"/>
    <w:rsid w:val="00C13CDF"/>
    <w:rsid w:val="00C51FD2"/>
    <w:rsid w:val="00C54957"/>
    <w:rsid w:val="00C71ECE"/>
    <w:rsid w:val="00C94F07"/>
    <w:rsid w:val="00CB52AB"/>
    <w:rsid w:val="00CD1D79"/>
    <w:rsid w:val="00CD739A"/>
    <w:rsid w:val="00CF33B3"/>
    <w:rsid w:val="00D357A9"/>
    <w:rsid w:val="00D51123"/>
    <w:rsid w:val="00DB29DB"/>
    <w:rsid w:val="00DE0A8D"/>
    <w:rsid w:val="00DE395E"/>
    <w:rsid w:val="00E03F24"/>
    <w:rsid w:val="00E33956"/>
    <w:rsid w:val="00E71508"/>
    <w:rsid w:val="00E90A28"/>
    <w:rsid w:val="00EA539F"/>
    <w:rsid w:val="00EB75CA"/>
    <w:rsid w:val="00EC6725"/>
    <w:rsid w:val="00EC787C"/>
    <w:rsid w:val="00EF7FC6"/>
    <w:rsid w:val="00F20800"/>
    <w:rsid w:val="00F26B7B"/>
    <w:rsid w:val="00F37B12"/>
    <w:rsid w:val="00F437E6"/>
    <w:rsid w:val="00F54B0F"/>
    <w:rsid w:val="00F828E7"/>
    <w:rsid w:val="00FD126F"/>
    <w:rsid w:val="00FE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33DF4"/>
  <w15:chartTrackingRefBased/>
  <w15:docId w15:val="{6EA96D3C-343A-6846-8E6A-BA937CA9B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F9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F9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1F9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olpinrud</dc:creator>
  <cp:keywords/>
  <dc:description/>
  <cp:lastModifiedBy>Anita Tolpinrud</cp:lastModifiedBy>
  <cp:revision>3</cp:revision>
  <dcterms:created xsi:type="dcterms:W3CDTF">2024-05-05T09:01:00Z</dcterms:created>
  <dcterms:modified xsi:type="dcterms:W3CDTF">2024-05-05T09:01:00Z</dcterms:modified>
</cp:coreProperties>
</file>